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D1936" w14:textId="16ABD389" w:rsidR="004E7548" w:rsidRDefault="004E7548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9776F">
        <w:rPr>
          <w:rFonts w:ascii="Times New Roman" w:hAnsi="Times New Roman" w:cs="Times New Roman"/>
          <w:b/>
          <w:sz w:val="28"/>
          <w:szCs w:val="28"/>
          <w:lang w:val="en-GB"/>
        </w:rPr>
        <w:t>Supplementary</w:t>
      </w:r>
    </w:p>
    <w:p w14:paraId="58DEEF48" w14:textId="77777777" w:rsidR="00501173" w:rsidRDefault="00501173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B8E860D" w14:textId="22E9A4CB" w:rsidR="00501173" w:rsidRPr="00501173" w:rsidRDefault="00501173" w:rsidP="0050117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1173">
        <w:rPr>
          <w:rFonts w:ascii="Times New Roman" w:hAnsi="Times New Roman" w:cs="Times New Roman"/>
          <w:b/>
          <w:sz w:val="24"/>
          <w:szCs w:val="24"/>
          <w:lang w:val="en-GB"/>
        </w:rPr>
        <w:t>Image 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Pr="005011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501173">
        <w:rPr>
          <w:rFonts w:ascii="Times New Roman" w:hAnsi="Times New Roman" w:cs="Times New Roman"/>
          <w:sz w:val="24"/>
          <w:szCs w:val="24"/>
          <w:lang w:val="en-GB"/>
        </w:rPr>
        <w:t>Graphics abstract of article</w:t>
      </w:r>
    </w:p>
    <w:p w14:paraId="25B9AC51" w14:textId="03DECD3D" w:rsidR="00501173" w:rsidRDefault="00501173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01173">
        <w:rPr>
          <w:rFonts w:ascii="Times New Roman" w:hAnsi="Times New Roman" w:cs="Times New Roman"/>
          <w:b/>
          <w:noProof/>
          <w:sz w:val="28"/>
          <w:szCs w:val="28"/>
          <w:lang w:val="pt-PT" w:eastAsia="pt-PT"/>
        </w:rPr>
        <w:drawing>
          <wp:inline distT="0" distB="0" distL="0" distR="0" wp14:anchorId="7C0C4A25" wp14:editId="5436466C">
            <wp:extent cx="5400040" cy="3240024"/>
            <wp:effectExtent l="0" t="0" r="0" b="0"/>
            <wp:docPr id="1" name="Imagem 1" descr="C:\Users\Karina\Desktop\FRONTIERS IN PHARMACOLOGY\Imagens alteradas 06-09Artigo\Graphics abstrac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rina\Desktop\FRONTIERS IN PHARMACOLOGY\Imagens alteradas 06-09Artigo\Graphics abstrac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4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4622F" w14:textId="298FEAFC" w:rsidR="00501173" w:rsidRPr="00501173" w:rsidRDefault="00501173" w:rsidP="0050117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11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Image supplementary 1: </w:t>
      </w:r>
      <w:r w:rsidRPr="00501173">
        <w:rPr>
          <w:rFonts w:ascii="Times New Roman" w:hAnsi="Times New Roman" w:cs="Times New Roman"/>
          <w:sz w:val="24"/>
          <w:szCs w:val="24"/>
          <w:lang w:val="en-GB"/>
        </w:rPr>
        <w:t xml:space="preserve">Methodologies and main </w:t>
      </w:r>
      <w:r>
        <w:rPr>
          <w:rFonts w:ascii="Times New Roman" w:hAnsi="Times New Roman" w:cs="Times New Roman"/>
          <w:sz w:val="24"/>
          <w:szCs w:val="24"/>
          <w:lang w:val="en-GB"/>
        </w:rPr>
        <w:t>results obtained in the article: “</w:t>
      </w:r>
      <w:r w:rsidRPr="00501173">
        <w:rPr>
          <w:rFonts w:ascii="Times New Roman" w:hAnsi="Times New Roman" w:cs="Times New Roman"/>
          <w:sz w:val="24"/>
          <w:szCs w:val="24"/>
          <w:lang w:val="en-GB"/>
        </w:rPr>
        <w:t xml:space="preserve">Menthol and </w:t>
      </w:r>
      <w:proofErr w:type="spellStart"/>
      <w:r w:rsidRPr="00501173">
        <w:rPr>
          <w:rFonts w:ascii="Times New Roman" w:hAnsi="Times New Roman" w:cs="Times New Roman"/>
          <w:sz w:val="24"/>
          <w:szCs w:val="24"/>
          <w:lang w:val="en-GB"/>
        </w:rPr>
        <w:t>menthone</w:t>
      </w:r>
      <w:proofErr w:type="spellEnd"/>
      <w:r w:rsidRPr="00501173">
        <w:rPr>
          <w:rFonts w:ascii="Times New Roman" w:hAnsi="Times New Roman" w:cs="Times New Roman"/>
          <w:sz w:val="24"/>
          <w:szCs w:val="24"/>
          <w:lang w:val="en-GB"/>
        </w:rPr>
        <w:t xml:space="preserve"> associated with acetylsalicylic acid and their relation to the hepatic fibrosis in </w:t>
      </w:r>
      <w:bookmarkStart w:id="0" w:name="_GoBack"/>
      <w:r w:rsidRPr="009A6107">
        <w:rPr>
          <w:rFonts w:ascii="Times New Roman" w:hAnsi="Times New Roman" w:cs="Times New Roman"/>
          <w:i/>
          <w:sz w:val="24"/>
          <w:szCs w:val="24"/>
          <w:lang w:val="en-GB"/>
        </w:rPr>
        <w:t xml:space="preserve">Schistosoma </w:t>
      </w:r>
      <w:proofErr w:type="spellStart"/>
      <w:r w:rsidRPr="009A6107">
        <w:rPr>
          <w:rFonts w:ascii="Times New Roman" w:hAnsi="Times New Roman" w:cs="Times New Roman"/>
          <w:i/>
          <w:sz w:val="24"/>
          <w:szCs w:val="24"/>
          <w:lang w:val="en-GB"/>
        </w:rPr>
        <w:t>mansoni</w:t>
      </w:r>
      <w:proofErr w:type="spellEnd"/>
      <w:r w:rsidRPr="005011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Pr="00501173">
        <w:rPr>
          <w:rFonts w:ascii="Times New Roman" w:hAnsi="Times New Roman" w:cs="Times New Roman"/>
          <w:sz w:val="24"/>
          <w:szCs w:val="24"/>
          <w:lang w:val="en-GB"/>
        </w:rPr>
        <w:t>infected mice</w:t>
      </w:r>
      <w:r>
        <w:rPr>
          <w:rFonts w:ascii="Times New Roman" w:hAnsi="Times New Roman" w:cs="Times New Roman"/>
          <w:sz w:val="24"/>
          <w:szCs w:val="24"/>
          <w:lang w:val="en-GB"/>
        </w:rPr>
        <w:t>”.</w:t>
      </w:r>
    </w:p>
    <w:p w14:paraId="2C079F35" w14:textId="77777777" w:rsidR="00501173" w:rsidRDefault="00501173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B7390F1" w14:textId="77777777" w:rsidR="00501173" w:rsidRDefault="00501173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B8C3B7A" w14:textId="77777777" w:rsidR="00501173" w:rsidRDefault="00501173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2DD28D90" w14:textId="77777777" w:rsidR="00501173" w:rsidRDefault="00501173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018DA9C7" w14:textId="77777777" w:rsidR="00501173" w:rsidRDefault="00501173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2B6F051" w14:textId="77777777" w:rsidR="00501173" w:rsidRDefault="00501173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2F2E0FAC" w14:textId="77777777" w:rsidR="00501173" w:rsidRDefault="00501173" w:rsidP="0050117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D6B7CCC" w14:textId="77777777" w:rsidR="00501173" w:rsidRDefault="00501173" w:rsidP="00501173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1369A12" w14:textId="77777777" w:rsidR="00501173" w:rsidRDefault="00501173" w:rsidP="00501173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6C153D1" w14:textId="77777777" w:rsidR="00501173" w:rsidRDefault="00501173" w:rsidP="00501173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1B96A5D" w14:textId="77777777" w:rsidR="00501173" w:rsidRDefault="00501173" w:rsidP="00501173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1327249" w14:textId="77777777" w:rsidR="00501173" w:rsidRPr="00F9776F" w:rsidRDefault="00501173" w:rsidP="00501173">
      <w:pPr>
        <w:rPr>
          <w:lang w:val="en-GB"/>
        </w:rPr>
      </w:pPr>
    </w:p>
    <w:p w14:paraId="3BAD3031" w14:textId="6204A53A" w:rsidR="00794A63" w:rsidRPr="00F9776F" w:rsidRDefault="00794A63" w:rsidP="00794A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776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1</w:t>
      </w:r>
      <w:r w:rsidR="00202FC3" w:rsidRPr="00F9776F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 Number of eggs</w:t>
      </w:r>
      <w:r w:rsidRPr="00F9776F">
        <w:rPr>
          <w:lang w:val="en-GB"/>
        </w:rPr>
        <w:t xml:space="preserve"> 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/ gram of </w:t>
      </w:r>
      <w:r w:rsidR="00AE3263" w:rsidRPr="00F9776F">
        <w:rPr>
          <w:rFonts w:ascii="Times New Roman" w:hAnsi="Times New Roman" w:cs="Times New Roman"/>
          <w:sz w:val="24"/>
          <w:szCs w:val="24"/>
          <w:lang w:val="en-GB"/>
        </w:rPr>
        <w:t>faeces</w:t>
      </w:r>
    </w:p>
    <w:p w14:paraId="7E1EA023" w14:textId="77777777" w:rsidR="004E7548" w:rsidRPr="00F9776F" w:rsidRDefault="004E7548">
      <w:pPr>
        <w:rPr>
          <w:lang w:val="en-GB"/>
        </w:rPr>
      </w:pPr>
    </w:p>
    <w:p w14:paraId="77F264D5" w14:textId="4F9801B6" w:rsidR="00991CD1" w:rsidRPr="00F9776F" w:rsidRDefault="008D6D53">
      <w:pPr>
        <w:rPr>
          <w:lang w:val="en-GB"/>
        </w:rPr>
      </w:pPr>
      <w:r w:rsidRPr="00F9776F">
        <w:rPr>
          <w:lang w:val="en-GB"/>
        </w:rPr>
        <w:object w:dxaOrig="9751" w:dyaOrig="4025" w14:anchorId="202480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.75pt;height:191.25pt" o:ole="">
            <v:imagedata r:id="rId5" o:title=""/>
          </v:shape>
          <o:OLEObject Type="Embed" ProgID="Prism5.Document" ShapeID="_x0000_i1025" DrawAspect="Content" ObjectID="_1577085851" r:id="rId6"/>
        </w:object>
      </w:r>
    </w:p>
    <w:p w14:paraId="291344FA" w14:textId="28653867" w:rsidR="004E7548" w:rsidRPr="00F9776F" w:rsidRDefault="004E7548" w:rsidP="004E7548">
      <w:pPr>
        <w:tabs>
          <w:tab w:val="left" w:pos="50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77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1: 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>Number of eggs</w:t>
      </w:r>
      <w:r w:rsidR="008B6431" w:rsidRPr="00F9776F">
        <w:rPr>
          <w:lang w:val="en-GB"/>
        </w:rPr>
        <w:t xml:space="preserve"> </w:t>
      </w:r>
      <w:r w:rsidR="008B6431"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/ 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gram of </w:t>
      </w:r>
      <w:r w:rsidR="00AE3263" w:rsidRPr="00F9776F">
        <w:rPr>
          <w:rFonts w:ascii="Times New Roman" w:hAnsi="Times New Roman" w:cs="Times New Roman"/>
          <w:sz w:val="24"/>
          <w:szCs w:val="24"/>
          <w:lang w:val="en-GB"/>
        </w:rPr>
        <w:t>faeces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 49 days post treatment. </w:t>
      </w:r>
      <w:r w:rsidR="00AE3263" w:rsidRPr="00F9776F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>ata represent</w:t>
      </w:r>
      <w:r w:rsidR="00AE3263" w:rsidRPr="00F9776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 the number of eggs counted on </w:t>
      </w:r>
      <w:r w:rsidR="00AE3263"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each 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>slide</w:t>
      </w:r>
      <w:r w:rsidR="008B6431"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3263" w:rsidRPr="00F9776F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8B6431"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 each group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 (pool) multiplied by </w:t>
      </w:r>
      <w:r w:rsidR="00AE3263" w:rsidRPr="00F9776F">
        <w:rPr>
          <w:rFonts w:ascii="Times New Roman" w:hAnsi="Times New Roman" w:cs="Times New Roman"/>
          <w:sz w:val="24"/>
          <w:szCs w:val="24"/>
          <w:lang w:val="en-GB"/>
        </w:rPr>
        <w:t xml:space="preserve">a factor of </w:t>
      </w:r>
      <w:r w:rsidRPr="00F9776F">
        <w:rPr>
          <w:rFonts w:ascii="Times New Roman" w:hAnsi="Times New Roman" w:cs="Times New Roman"/>
          <w:sz w:val="24"/>
          <w:szCs w:val="24"/>
          <w:lang w:val="en-GB"/>
        </w:rPr>
        <w:t>24.</w:t>
      </w:r>
      <w:r w:rsidRPr="00F977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6349FF90" w14:textId="77777777" w:rsidR="004E7548" w:rsidRPr="00F9776F" w:rsidRDefault="004E7548">
      <w:pPr>
        <w:rPr>
          <w:lang w:val="en-GB"/>
        </w:rPr>
      </w:pPr>
    </w:p>
    <w:p w14:paraId="28DE21DD" w14:textId="77777777" w:rsidR="004E7548" w:rsidRPr="00F9776F" w:rsidRDefault="004E7548">
      <w:pPr>
        <w:rPr>
          <w:lang w:val="en-GB"/>
        </w:rPr>
      </w:pPr>
    </w:p>
    <w:tbl>
      <w:tblPr>
        <w:tblStyle w:val="Tabelacomgrelha"/>
        <w:tblW w:w="115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304"/>
        <w:gridCol w:w="2185"/>
        <w:gridCol w:w="2185"/>
        <w:gridCol w:w="1901"/>
      </w:tblGrid>
      <w:tr w:rsidR="004E7548" w:rsidRPr="009A6107" w14:paraId="7D490D1C" w14:textId="77777777" w:rsidTr="00E1349C">
        <w:trPr>
          <w:trHeight w:val="755"/>
          <w:jc w:val="center"/>
        </w:trPr>
        <w:tc>
          <w:tcPr>
            <w:tcW w:w="11575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C5D9FF" w14:textId="79863D27" w:rsidR="004E7548" w:rsidRPr="00F9776F" w:rsidRDefault="004E7548" w:rsidP="0050117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ry</w:t>
            </w:r>
            <w:r w:rsidR="00202FC3"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2: </w:t>
            </w: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dditional Kato-Katz information </w:t>
            </w:r>
          </w:p>
        </w:tc>
      </w:tr>
      <w:tr w:rsidR="004E7548" w:rsidRPr="009A6107" w14:paraId="6C7108B8" w14:textId="77777777" w:rsidTr="00E1349C">
        <w:trPr>
          <w:trHeight w:val="1524"/>
          <w:jc w:val="center"/>
        </w:trPr>
        <w:tc>
          <w:tcPr>
            <w:tcW w:w="530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688E693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rimental</w:t>
            </w:r>
          </w:p>
          <w:p w14:paraId="7D029BE5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823A231" w14:textId="77777777" w:rsidR="004E7548" w:rsidRPr="00F9776F" w:rsidRDefault="004E7548" w:rsidP="00E13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A121156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eggs counted per slide (pool / group)</w:t>
            </w:r>
          </w:p>
        </w:tc>
        <w:tc>
          <w:tcPr>
            <w:tcW w:w="2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22FDA6B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eggs x 24 (eggs/gram of faeces)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DB3454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number off eggs per group</w:t>
            </w:r>
          </w:p>
          <w:p w14:paraId="54736536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eggs</w:t>
            </w:r>
            <w:r w:rsidRPr="00F9776F">
              <w:rPr>
                <w:lang w:val="en-GB"/>
              </w:rPr>
              <w:t xml:space="preserve"> </w:t>
            </w: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gram of faeces)</w:t>
            </w:r>
          </w:p>
          <w:p w14:paraId="69FEBBA1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6\group</w:t>
            </w:r>
          </w:p>
        </w:tc>
      </w:tr>
      <w:tr w:rsidR="004E7548" w:rsidRPr="00F9776F" w14:paraId="1B0179C6" w14:textId="77777777" w:rsidTr="00E1349C">
        <w:trPr>
          <w:trHeight w:val="395"/>
          <w:jc w:val="center"/>
        </w:trPr>
        <w:tc>
          <w:tcPr>
            <w:tcW w:w="5304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687700" w14:textId="77777777" w:rsidR="004E7548" w:rsidRPr="00F9776F" w:rsidRDefault="004E7548" w:rsidP="00E134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control</w:t>
            </w:r>
          </w:p>
        </w:tc>
        <w:tc>
          <w:tcPr>
            <w:tcW w:w="2185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0DAA1418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5</w:t>
            </w:r>
          </w:p>
        </w:tc>
        <w:tc>
          <w:tcPr>
            <w:tcW w:w="2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D18F12" w14:textId="5A9727C2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40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26A81C7" w14:textId="3F292DC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0</w:t>
            </w:r>
          </w:p>
        </w:tc>
      </w:tr>
      <w:tr w:rsidR="004E7548" w:rsidRPr="00F9776F" w14:paraId="5BB54DA9" w14:textId="77777777" w:rsidTr="00E1349C">
        <w:trPr>
          <w:trHeight w:val="383"/>
          <w:jc w:val="center"/>
        </w:trPr>
        <w:tc>
          <w:tcPr>
            <w:tcW w:w="53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A9698A" w14:textId="77777777" w:rsidR="004E7548" w:rsidRPr="00F9776F" w:rsidRDefault="004E7548" w:rsidP="00E134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quantel</w:t>
            </w:r>
          </w:p>
        </w:tc>
        <w:tc>
          <w:tcPr>
            <w:tcW w:w="218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84286FB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413FB3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1357ACF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</w:tr>
      <w:tr w:rsidR="004E7548" w:rsidRPr="00F9776F" w14:paraId="3B874957" w14:textId="77777777" w:rsidTr="00E1349C">
        <w:trPr>
          <w:trHeight w:val="383"/>
          <w:jc w:val="center"/>
        </w:trPr>
        <w:tc>
          <w:tcPr>
            <w:tcW w:w="53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712CE7" w14:textId="77777777" w:rsidR="004E7548" w:rsidRPr="00F9776F" w:rsidRDefault="004E7548" w:rsidP="00E134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hol and menthone 30</w:t>
            </w:r>
          </w:p>
        </w:tc>
        <w:tc>
          <w:tcPr>
            <w:tcW w:w="218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1D471F5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24AE40" w14:textId="73DD3463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4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03DBCF7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4</w:t>
            </w:r>
          </w:p>
        </w:tc>
      </w:tr>
      <w:tr w:rsidR="004E7548" w:rsidRPr="00F9776F" w14:paraId="789F797F" w14:textId="77777777" w:rsidTr="00E1349C">
        <w:trPr>
          <w:trHeight w:val="395"/>
          <w:jc w:val="center"/>
        </w:trPr>
        <w:tc>
          <w:tcPr>
            <w:tcW w:w="53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1560E0" w14:textId="77777777" w:rsidR="004E7548" w:rsidRPr="00F9776F" w:rsidRDefault="004E7548" w:rsidP="00E134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hol and menthone 50</w:t>
            </w:r>
          </w:p>
        </w:tc>
        <w:tc>
          <w:tcPr>
            <w:tcW w:w="218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F325C25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05F16D" w14:textId="082F9DEC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10BB159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0</w:t>
            </w:r>
          </w:p>
        </w:tc>
      </w:tr>
      <w:tr w:rsidR="004E7548" w:rsidRPr="00F9776F" w14:paraId="1090A888" w14:textId="77777777" w:rsidTr="00E1349C">
        <w:trPr>
          <w:trHeight w:val="395"/>
          <w:jc w:val="center"/>
        </w:trPr>
        <w:tc>
          <w:tcPr>
            <w:tcW w:w="53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4F8FF" w14:textId="77777777" w:rsidR="004E7548" w:rsidRPr="00F9776F" w:rsidRDefault="004E7548" w:rsidP="00E134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hol and menthone 30 + ASA</w:t>
            </w:r>
          </w:p>
        </w:tc>
        <w:tc>
          <w:tcPr>
            <w:tcW w:w="218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ED10BDA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C09365" w14:textId="25CA2633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AE3646E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2</w:t>
            </w:r>
          </w:p>
        </w:tc>
      </w:tr>
      <w:tr w:rsidR="004E7548" w:rsidRPr="00F9776F" w14:paraId="17875960" w14:textId="77777777" w:rsidTr="00E1349C">
        <w:trPr>
          <w:trHeight w:val="395"/>
          <w:jc w:val="center"/>
        </w:trPr>
        <w:tc>
          <w:tcPr>
            <w:tcW w:w="5304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89E1159" w14:textId="77777777" w:rsidR="004E7548" w:rsidRPr="00F9776F" w:rsidRDefault="004E7548" w:rsidP="00E134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hol and menthone 50 + ASA</w:t>
            </w:r>
          </w:p>
        </w:tc>
        <w:tc>
          <w:tcPr>
            <w:tcW w:w="2185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30C2FB2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58E6129" w14:textId="57284699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321CCA" w14:textId="77777777" w:rsidR="004E7548" w:rsidRPr="00F9776F" w:rsidRDefault="004E7548" w:rsidP="00E13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7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</w:t>
            </w:r>
          </w:p>
        </w:tc>
      </w:tr>
    </w:tbl>
    <w:p w14:paraId="4038A81D" w14:textId="190F42E6" w:rsidR="00501173" w:rsidRPr="00F9776F" w:rsidRDefault="00501173" w:rsidP="00501173">
      <w:pPr>
        <w:tabs>
          <w:tab w:val="left" w:pos="5070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2</w:t>
      </w:r>
      <w:r w:rsidRPr="00F977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501173">
        <w:rPr>
          <w:rFonts w:ascii="Times New Roman" w:hAnsi="Times New Roman" w:cs="Times New Roman"/>
          <w:sz w:val="24"/>
          <w:szCs w:val="24"/>
          <w:lang w:val="en-GB"/>
        </w:rPr>
        <w:t>Absolute num</w:t>
      </w:r>
      <w:r>
        <w:rPr>
          <w:rFonts w:ascii="Times New Roman" w:hAnsi="Times New Roman" w:cs="Times New Roman"/>
          <w:sz w:val="24"/>
          <w:szCs w:val="24"/>
          <w:lang w:val="en-GB"/>
        </w:rPr>
        <w:t>bers obtained during Kato-K</w:t>
      </w:r>
      <w:r w:rsidRPr="00501173">
        <w:rPr>
          <w:rFonts w:ascii="Times New Roman" w:hAnsi="Times New Roman" w:cs="Times New Roman"/>
          <w:sz w:val="24"/>
          <w:szCs w:val="24"/>
          <w:lang w:val="en-GB"/>
        </w:rPr>
        <w:t>atz tes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50FDC6" w14:textId="77777777" w:rsidR="004E7548" w:rsidRPr="00F9776F" w:rsidRDefault="004E7548">
      <w:pPr>
        <w:rPr>
          <w:lang w:val="en-GB"/>
        </w:rPr>
      </w:pPr>
    </w:p>
    <w:sectPr w:rsidR="004E7548" w:rsidRPr="00F977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548"/>
    <w:rsid w:val="001701F4"/>
    <w:rsid w:val="001D4BB7"/>
    <w:rsid w:val="00202FC3"/>
    <w:rsid w:val="00291C45"/>
    <w:rsid w:val="004507D5"/>
    <w:rsid w:val="004E7548"/>
    <w:rsid w:val="00501173"/>
    <w:rsid w:val="00794A63"/>
    <w:rsid w:val="008B6431"/>
    <w:rsid w:val="008D6D53"/>
    <w:rsid w:val="008E0805"/>
    <w:rsid w:val="00937699"/>
    <w:rsid w:val="00991CD1"/>
    <w:rsid w:val="009A6107"/>
    <w:rsid w:val="00AE3263"/>
    <w:rsid w:val="00B34C9F"/>
    <w:rsid w:val="00E31D33"/>
    <w:rsid w:val="00F9776F"/>
    <w:rsid w:val="00FF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45D6B3"/>
  <w15:chartTrackingRefBased/>
  <w15:docId w15:val="{3D12F42B-C991-41C8-9337-8404D654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E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AE32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E3263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E326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E3263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E3263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E326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E32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Alves</dc:creator>
  <cp:keywords/>
  <dc:description/>
  <cp:lastModifiedBy>PC2</cp:lastModifiedBy>
  <cp:revision>2</cp:revision>
  <dcterms:created xsi:type="dcterms:W3CDTF">2018-01-10T10:38:00Z</dcterms:created>
  <dcterms:modified xsi:type="dcterms:W3CDTF">2018-01-10T10:38:00Z</dcterms:modified>
</cp:coreProperties>
</file>